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06D" w:rsidRPr="00921CC4" w:rsidRDefault="00B34C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="00921CC4" w:rsidRPr="00921CC4">
        <w:rPr>
          <w:rFonts w:ascii="Times New Roman" w:hAnsi="Times New Roman" w:cs="Times New Roman"/>
          <w:b/>
          <w:sz w:val="24"/>
          <w:szCs w:val="24"/>
        </w:rPr>
        <w:t>:</w:t>
      </w:r>
    </w:p>
    <w:p w:rsidR="0083606D" w:rsidRPr="00921CC4" w:rsidRDefault="00B34C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table includes</w:t>
      </w:r>
      <w:r w:rsidRPr="00B34C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eSc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ftware settings used for</w:t>
      </w:r>
      <w:r w:rsidRPr="00151409">
        <w:rPr>
          <w:rFonts w:ascii="Times New Roman" w:eastAsia="Times New Roman" w:hAnsi="Times New Roman" w:cs="Times New Roman"/>
          <w:sz w:val="24"/>
          <w:szCs w:val="24"/>
        </w:rPr>
        <w:t xml:space="preserve"> data collection</w:t>
      </w:r>
      <w:r w:rsidR="00921CC4" w:rsidRPr="00921CC4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root on</w:t>
      </w:r>
      <w:r w:rsidR="00921CC4" w:rsidRPr="00921CC4">
        <w:rPr>
          <w:rFonts w:ascii="Times New Roman" w:hAnsi="Times New Roman" w:cs="Times New Roman"/>
          <w:sz w:val="24"/>
          <w:szCs w:val="24"/>
        </w:rPr>
        <w:t xml:space="preserve"> blue</w:t>
      </w:r>
      <w:r>
        <w:rPr>
          <w:rFonts w:ascii="Times New Roman" w:hAnsi="Times New Roman" w:cs="Times New Roman"/>
          <w:sz w:val="24"/>
          <w:szCs w:val="24"/>
        </w:rPr>
        <w:t xml:space="preserve"> blotter</w:t>
      </w:r>
      <w:r w:rsidR="00921CC4" w:rsidRPr="00921C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rmination p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er</w:t>
      </w:r>
      <w:r w:rsidR="00921CC4" w:rsidRPr="00921C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"/>
        <w:tblW w:w="822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3"/>
        <w:gridCol w:w="2750"/>
        <w:gridCol w:w="4388"/>
      </w:tblGrid>
      <w:tr w:rsidR="0083606D" w:rsidRPr="00921CC4" w:rsidTr="00B34CA6"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>Input</w:t>
            </w:r>
          </w:p>
        </w:tc>
        <w:tc>
          <w:tcPr>
            <w:tcW w:w="2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Opti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ask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can to fil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ourc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erfectionV700(scanner name)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od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Flatb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edia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edia Siz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its per Pixel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24 bit RGB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review Resolu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75 dpi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can Resolu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800 dpi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Rotat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Flip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Rota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Skew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kew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irro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Sav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Prin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Repea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umber of Samp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how Textur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Lock image colo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 folde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Folder name where you are saving images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file nam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@.tiff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 opti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>Crop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rop Siz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ulti crop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how multi outlin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Lock aspect ratio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order (%)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uffer (%)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review area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Default opti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>Filter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Restore color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Restore fading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Grain reduc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harpe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screen</w:t>
            </w:r>
            <w:proofErr w:type="spellEnd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Flatte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>Color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olor balanc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lack point (%)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hite point (%)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urve low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urve high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rightnes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rightness red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rightness gree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rightness blu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canner color spac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rinter color spac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RGB</w:t>
            </w:r>
            <w:proofErr w:type="spellEnd"/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how IT8 outlin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Output color spac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pple RGB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onitor color spac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pple RGB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View colo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RGB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ixel color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>Output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 folde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Folder name where you are saving images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rinted siz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can siz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Magnification (%)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file nam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file nam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@.</w:t>
            </w:r>
            <w:proofErr w:type="spellStart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</w:t>
            </w:r>
            <w:proofErr w:type="spellEnd"/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size reduc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multi pag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file typ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24 bit RGB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compress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DNG forma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DNG forma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IFF pro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JPEG 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DF 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OCR text 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Index 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Raw 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scrip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opyrigh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Long fil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Log file max size (MB)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 opti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>Prefs</w:t>
            </w:r>
            <w:proofErr w:type="spellEnd"/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Languag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Font size (</w:t>
            </w:r>
            <w:proofErr w:type="spellStart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rop unit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Inch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Printed unit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Inch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xternal viewe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Viewer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Viewe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uto load opti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Graph typ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utton 1 ac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utton 2 ac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utton 3 ac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utton 4 actio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isplay raw sca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plash screen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Histogram typ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nimate crop box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Thick crop box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dd extensi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Substitute dat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arn on overwrit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arn on not ready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arn on no scanner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xit when don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eep when don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Beep when auto ejec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se temp file nam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nti alias</w:t>
            </w:r>
            <w:proofErr w:type="spellEnd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tex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Anti alias</w:t>
            </w:r>
            <w:proofErr w:type="spellEnd"/>
            <w:r w:rsidRPr="00921CC4">
              <w:rPr>
                <w:rFonts w:ascii="Times New Roman" w:hAnsi="Times New Roman" w:cs="Times New Roman"/>
                <w:sz w:val="24"/>
                <w:szCs w:val="24"/>
              </w:rPr>
              <w:t xml:space="preserve"> image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nable density display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nable raw from disk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83606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nable TIFF thumbnail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isable scanner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nable slider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nable spin butt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Enable popup tip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Calibration period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Image memory (MB)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2048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indow maximized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indow iconized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indow X offse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indow Y offset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indow X siz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1728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Window Y size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</w:tr>
      <w:tr w:rsidR="0083606D" w:rsidRPr="00921CC4" w:rsidTr="00B34CA6">
        <w:tc>
          <w:tcPr>
            <w:tcW w:w="10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Default options:</w:t>
            </w:r>
          </w:p>
        </w:tc>
        <w:tc>
          <w:tcPr>
            <w:tcW w:w="43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606D" w:rsidRPr="00921CC4" w:rsidRDefault="00921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CC4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</w:tbl>
    <w:p w:rsidR="0083606D" w:rsidRPr="00921CC4" w:rsidRDefault="0083606D">
      <w:pPr>
        <w:rPr>
          <w:rFonts w:ascii="Times New Roman" w:hAnsi="Times New Roman" w:cs="Times New Roman"/>
          <w:b/>
          <w:sz w:val="24"/>
          <w:szCs w:val="24"/>
        </w:rPr>
      </w:pPr>
    </w:p>
    <w:p w:rsidR="0083606D" w:rsidRPr="00921CC4" w:rsidRDefault="0083606D">
      <w:pPr>
        <w:rPr>
          <w:rFonts w:ascii="Times New Roman" w:hAnsi="Times New Roman" w:cs="Times New Roman"/>
          <w:sz w:val="24"/>
          <w:szCs w:val="24"/>
        </w:rPr>
      </w:pPr>
    </w:p>
    <w:sectPr w:rsidR="0083606D" w:rsidRPr="00921CC4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3606D"/>
    <w:rsid w:val="0083606D"/>
    <w:rsid w:val="00921CC4"/>
    <w:rsid w:val="00B23A9A"/>
    <w:rsid w:val="00B3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2.DOCX</DocumentId>
    <TitleName xmlns="ed53ac33-acf7-47d2-a159-a17297a0c9e5">Table 2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EFC8D056-7C46-4319-8B8B-9BE094E8E76F}"/>
</file>

<file path=customXml/itemProps2.xml><?xml version="1.0" encoding="utf-8"?>
<ds:datastoreItem xmlns:ds="http://schemas.openxmlformats.org/officeDocument/2006/customXml" ds:itemID="{0F31544B-82B0-44FF-94C8-9371D04C75FE}"/>
</file>

<file path=customXml/itemProps3.xml><?xml version="1.0" encoding="utf-8"?>
<ds:datastoreItem xmlns:ds="http://schemas.openxmlformats.org/officeDocument/2006/customXml" ds:itemID="{8BF7D4E1-6A36-4C4C-8A4F-F18ACE67A7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 Doan</dc:creator>
  <cp:lastModifiedBy>Christina Wilson</cp:lastModifiedBy>
  <cp:revision>2</cp:revision>
  <dcterms:created xsi:type="dcterms:W3CDTF">2017-05-23T15:41:00Z</dcterms:created>
  <dcterms:modified xsi:type="dcterms:W3CDTF">2017-05-2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